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5: </w:t>
      </w:r>
      <w:r>
        <w:rPr/>
        <w:t>Association between height and prostate cancer risk stratified by SNP genotyp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9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906"/>
        <w:gridCol w:w="1696"/>
        <w:gridCol w:w="1800"/>
        <w:gridCol w:w="1260"/>
        <w:gridCol w:w="960"/>
      </w:tblGrid>
      <w:tr>
        <w:trPr>
          <w:trHeight w:val="270" w:hRule="atLeast"/>
        </w:trPr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40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* OR (95% CI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</w:t>
            </w:r>
          </w:p>
        </w:tc>
        <w:tc>
          <w:tcPr>
            <w:tcW w:w="19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on allele homozygotes</w:t>
            </w:r>
          </w:p>
        </w:tc>
        <w:tc>
          <w:tcPr>
            <w:tcW w:w="16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zygotes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e allele homozygote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 xml:space="preserve"> (Interaction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 xml:space="preserve"> (joint)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1048</w:t>
            </w:r>
          </w:p>
        </w:tc>
        <w:tc>
          <w:tcPr>
            <w:tcW w:w="1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7-1.14)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89-1.1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73-1.5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6-1.15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87-1.14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 (0.98-2.19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60753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94-1.09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91-1.23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62-1.9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7-1.14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83-1.15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59-2.05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64554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4-1.14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96-1.19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60-0.95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96-1.17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3-1.17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66-1.08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86567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7-1.15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89-1.11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80-1.45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93-1.12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97-1.24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72-1.3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65657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89-1.15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98-1.18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80-1.06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2-1.21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5-1.17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85-1.16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16343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97-1.16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88-1.12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 (0.49-0.93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6-1.15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2-1.18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 (0.51-1.03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841060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6-1.14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90-1.14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 (0.47-0.9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4-1.14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94-1.21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 (0.55-1.1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01979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93-1.08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73-1.25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 (0.02-6.47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95-1.11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64-1.13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 (0.00-3.9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20861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96-1.20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5-1.17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64-0.95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92-1.16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4-1.18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76-1.15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983267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86-1.10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6-1.16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89-1.2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85-1.12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97-1.19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92-1.25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47295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6-1.12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79-1.07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 (0.87-2.98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95-1.12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84-1.17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44-1.56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42382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7-1.13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1-1.08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 (0.94-3.09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6-1.13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87-1.20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54-1.8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837688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95-1.12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79-1.07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 (0.97-3.25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95-1.12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84-1.17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0.67-2.38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71801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97-1.16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87-1.09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67-1.1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98-1.19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88-1.12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67-1.17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993994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88-1.11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98-1.20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82-1.1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91-1.17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96-1.18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86-1.23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418451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4-1.15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86-1.06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 (1.03-1.65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87-1.08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97-1.21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0.89-1.46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931342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89-1.16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87-1.06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0.97-1.3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84-1.11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91-1.12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(1.00-1.36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896449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89-1.15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89-1.08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1.01-1.33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83-1.09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92-1.13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(1.01-1.37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649743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97-1.15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87-1.12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60-1.26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97-1.16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90-1.18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50-1.08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430796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1-1.18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89-1.09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0-1.21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86-1.13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90-1.12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95-1.3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01939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97-1.21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86-1.06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88-1.28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3-1.17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88-1.09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0.96-1.41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59962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89-1.17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1.00-1.22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80-1.0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0.94-1.26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4-1.16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88-1.17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6849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5-1.13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90-1.15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80-1.65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6-1.14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94-1.23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70-1.5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35839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93-1.08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0-1.19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 (0.94-2.69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7-1.15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85-1.15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0.64-1.97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945572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99-1.18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81-1.02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96-1.17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86-1.1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945619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1.01-1.20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82-1.02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97-1.17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88-1.11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127900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91-1.08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95-1.20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82-1.62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93-1.12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3-1.20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64-1.32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79673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88-1.11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5-1.16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0.81-1.61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89-1.14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90-1.11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64-1.33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02094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90-1.08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0-1.19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77-1.58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89-1.07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91-1.23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65-1.4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759167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0.99-1.29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90-1.09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82-1.61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90-1.19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4-1.16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65-1.3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021918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90-1.11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87-1.07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79-1.57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3-1.16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84-1.05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65-1.35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12268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84-1.09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5-1.16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0.80-1.57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93-1.22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91-1.13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63-1.3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65618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6-1.15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88-1.11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0.80-1.58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0.99-1.19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2-1.06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64-1.32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621278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95-1.09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80-1.25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0.80-1.58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95-1.11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79-1.29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65-1.3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500426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0.95-1.24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91-1.11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0.83-1.63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1-1.20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3-1.15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67-1.39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928679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97-1.24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4-1.15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0.80-1.58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85-1.12)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4-1.16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62-1.29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* 173-180 cm and &gt;180 cm respectively, versus &lt;173 cm.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 xml:space="preserve">The Interaction test corresponds to a one-degree of freedom likelihood ratio test of the interaction term as implemented in a logistic regression. </w:t>
      </w:r>
    </w:p>
    <w:p>
      <w:pPr>
        <w:pStyle w:val="Normal"/>
        <w:rPr>
          <w:b/>
          <w:b/>
        </w:rPr>
      </w:pP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>The Joint test corresponds to a two-degree of freedom likelihood ratio test of the interaction term and the environmental main effect as implemented in a logistic regression</w:t>
      </w:r>
      <w:r>
        <w:rPr>
          <w:b/>
        </w:rPr>
        <w:t xml:space="preserve"> 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4:17:00Z</dcterms:created>
  <dc:creator>masterit</dc:creator>
  <dc:description/>
  <cp:keywords/>
  <dc:language>en-US</dc:language>
  <cp:lastModifiedBy>masterit</cp:lastModifiedBy>
  <cp:lastPrinted>2010-03-30T13:59:00Z</cp:lastPrinted>
  <dcterms:modified xsi:type="dcterms:W3CDTF">2011-01-25T14:17:00Z</dcterms:modified>
  <cp:revision>2</cp:revision>
  <dc:subject/>
  <dc:title>Supplementary table 1: Heterogeneity in main effects between studies for selected SNPs</dc:title>
</cp:coreProperties>
</file>